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F9A21" w14:textId="0EB48720" w:rsidR="001437B2" w:rsidRPr="00BD2C42" w:rsidRDefault="001437B2" w:rsidP="007E4E31">
      <w:pPr>
        <w:pStyle w:val="NoSpacing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D2C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1. </w:t>
      </w:r>
      <w:r w:rsidR="00E50D3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D2C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rticipant </w:t>
      </w:r>
      <w:r w:rsidR="00E50D38">
        <w:rPr>
          <w:rFonts w:ascii="Times New Roman" w:hAnsi="Times New Roman" w:cs="Times New Roman"/>
          <w:i/>
          <w:iCs/>
          <w:sz w:val="24"/>
          <w:szCs w:val="24"/>
          <w:lang w:val="en-US"/>
        </w:rPr>
        <w:t>characteristics and contextual information</w:t>
      </w:r>
      <w:r w:rsidR="00930FB6">
        <w:rPr>
          <w:rFonts w:ascii="Times New Roman" w:hAnsi="Times New Roman" w:cs="Times New Roman"/>
          <w:i/>
          <w:iCs/>
          <w:sz w:val="24"/>
          <w:szCs w:val="24"/>
          <w:lang w:val="en-US"/>
        </w:rPr>
        <w:t>*</w:t>
      </w:r>
      <w:r w:rsidR="00631A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993"/>
      </w:tblGrid>
      <w:tr w:rsidR="001437B2" w14:paraId="399113E8" w14:textId="77777777" w:rsidTr="00D73995">
        <w:tc>
          <w:tcPr>
            <w:tcW w:w="5098" w:type="dxa"/>
          </w:tcPr>
          <w:p w14:paraId="5571C0CC" w14:textId="77777777" w:rsidR="001437B2" w:rsidRPr="005B1DFB" w:rsidRDefault="001437B2" w:rsidP="007E4E3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B1D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ticipants’ ages</w:t>
            </w:r>
          </w:p>
          <w:p w14:paraId="4FF212F2" w14:textId="77777777" w:rsidR="001437B2" w:rsidRDefault="00CE3BF6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5-40</w:t>
            </w:r>
          </w:p>
          <w:p w14:paraId="7C4DE72E" w14:textId="77777777" w:rsidR="00CE3BF6" w:rsidRDefault="00CE3BF6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1-45</w:t>
            </w:r>
          </w:p>
          <w:p w14:paraId="391C8D7E" w14:textId="77777777" w:rsidR="00CE3BF6" w:rsidRDefault="00CE3BF6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6-50</w:t>
            </w:r>
          </w:p>
          <w:p w14:paraId="068237C4" w14:textId="77777777" w:rsidR="00CE3BF6" w:rsidRDefault="00CE3BF6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51-55</w:t>
            </w:r>
          </w:p>
          <w:p w14:paraId="17915FFD" w14:textId="36F3A6F9" w:rsidR="00CE3BF6" w:rsidRDefault="00CE3BF6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56-60</w:t>
            </w:r>
          </w:p>
        </w:tc>
        <w:tc>
          <w:tcPr>
            <w:tcW w:w="993" w:type="dxa"/>
          </w:tcPr>
          <w:p w14:paraId="5065C1E6" w14:textId="77777777" w:rsidR="001437B2" w:rsidRDefault="001437B2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902137" w14:textId="77777777" w:rsidR="00CE3BF6" w:rsidRDefault="00CE3BF6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08CFB09E" w14:textId="77777777" w:rsidR="00CE3BF6" w:rsidRDefault="00CE3BF6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528E0D49" w14:textId="16327740" w:rsidR="00CE3BF6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41513E70" w14:textId="37FC3F67" w:rsidR="00CE3BF6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3F1C3E5C" w14:textId="64D5277A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437B2" w14:paraId="5883181E" w14:textId="77777777" w:rsidTr="00D73995">
        <w:tc>
          <w:tcPr>
            <w:tcW w:w="5098" w:type="dxa"/>
          </w:tcPr>
          <w:p w14:paraId="00B002EA" w14:textId="656D593A" w:rsidR="001437B2" w:rsidRPr="005B1DFB" w:rsidRDefault="00A77CF4" w:rsidP="007E4E3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B1D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ticipants’ genders</w:t>
            </w:r>
          </w:p>
          <w:p w14:paraId="444AB7A5" w14:textId="77777777" w:rsidR="00A77CF4" w:rsidRDefault="00A77CF4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omen</w:t>
            </w:r>
          </w:p>
          <w:p w14:paraId="0DB585DF" w14:textId="5566EA4C" w:rsidR="00A77CF4" w:rsidRDefault="00A77CF4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n</w:t>
            </w:r>
          </w:p>
        </w:tc>
        <w:tc>
          <w:tcPr>
            <w:tcW w:w="993" w:type="dxa"/>
          </w:tcPr>
          <w:p w14:paraId="55D77CA0" w14:textId="77777777" w:rsidR="001437B2" w:rsidRDefault="001437B2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B85AD6" w14:textId="77777777" w:rsidR="00D119AF" w:rsidRDefault="00D119AF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07DD86A5" w14:textId="42819DCE" w:rsidR="00D119AF" w:rsidRDefault="00D119AF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437B2" w14:paraId="0A3B93C6" w14:textId="77777777" w:rsidTr="00D73995">
        <w:tc>
          <w:tcPr>
            <w:tcW w:w="5098" w:type="dxa"/>
          </w:tcPr>
          <w:p w14:paraId="622F975C" w14:textId="13BC6543" w:rsidR="00A77CF4" w:rsidRPr="005B1DFB" w:rsidRDefault="00A77CF4" w:rsidP="00A77CF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B1D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ent</w:t>
            </w:r>
            <w:r w:rsidR="00093943" w:rsidRPr="005B1D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od</w:t>
            </w:r>
          </w:p>
          <w:p w14:paraId="56CE9D0E" w14:textId="77777777" w:rsidR="00A77CF4" w:rsidRDefault="00A77CF4" w:rsidP="00A77C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iological parent</w:t>
            </w:r>
          </w:p>
          <w:p w14:paraId="38412F3C" w14:textId="4F6C0CDC" w:rsidR="001437B2" w:rsidRDefault="00A77CF4" w:rsidP="00A77C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oster parent</w:t>
            </w:r>
          </w:p>
        </w:tc>
        <w:tc>
          <w:tcPr>
            <w:tcW w:w="993" w:type="dxa"/>
          </w:tcPr>
          <w:p w14:paraId="58C02CE8" w14:textId="77777777" w:rsidR="001437B2" w:rsidRDefault="001437B2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796C8D" w14:textId="77777777" w:rsidR="00D119AF" w:rsidRDefault="00D119AF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37BDDFB2" w14:textId="2A46192B" w:rsidR="00D119AF" w:rsidRDefault="00D119AF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437B2" w14:paraId="31ED9EE6" w14:textId="77777777" w:rsidTr="00D73995">
        <w:tc>
          <w:tcPr>
            <w:tcW w:w="5098" w:type="dxa"/>
          </w:tcPr>
          <w:p w14:paraId="378B380D" w14:textId="77777777" w:rsidR="00A77CF4" w:rsidRPr="005B1DFB" w:rsidRDefault="00D119AF" w:rsidP="007E4E3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B1D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s of children with BA contracts</w:t>
            </w:r>
          </w:p>
          <w:p w14:paraId="6D59FA27" w14:textId="77777777" w:rsidR="00D119AF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4-15</w:t>
            </w:r>
          </w:p>
          <w:p w14:paraId="7DE2A097" w14:textId="77777777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6</w:t>
            </w:r>
          </w:p>
          <w:p w14:paraId="2AA0B9D2" w14:textId="5EE753FF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7-18</w:t>
            </w:r>
          </w:p>
        </w:tc>
        <w:tc>
          <w:tcPr>
            <w:tcW w:w="993" w:type="dxa"/>
          </w:tcPr>
          <w:p w14:paraId="4C9F3636" w14:textId="77777777" w:rsidR="001437B2" w:rsidRDefault="001437B2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89E91E" w14:textId="77777777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1F4C241D" w14:textId="77777777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73056B2D" w14:textId="47123C09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437B2" w14:paraId="13C284E6" w14:textId="77777777" w:rsidTr="00D73995">
        <w:tc>
          <w:tcPr>
            <w:tcW w:w="5098" w:type="dxa"/>
          </w:tcPr>
          <w:p w14:paraId="36C8418C" w14:textId="2ED40915" w:rsidR="001437B2" w:rsidRPr="005B1DFB" w:rsidRDefault="00CC3842" w:rsidP="007E4E3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B1D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gal g</w:t>
            </w:r>
            <w:r w:rsidR="00D119AF" w:rsidRPr="005B1D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ders</w:t>
            </w:r>
            <w:r w:rsidRPr="005B1D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  <w:r w:rsidR="00930F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  <w:r w:rsidR="00D119AF" w:rsidRPr="005B1D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children with BA contracts</w:t>
            </w:r>
          </w:p>
          <w:p w14:paraId="03565ED1" w14:textId="77777777" w:rsidR="00D119AF" w:rsidRDefault="00E87815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irls</w:t>
            </w:r>
          </w:p>
          <w:p w14:paraId="03F5B9A5" w14:textId="4910E227" w:rsidR="00E87815" w:rsidRDefault="00E87815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oys</w:t>
            </w:r>
          </w:p>
        </w:tc>
        <w:tc>
          <w:tcPr>
            <w:tcW w:w="993" w:type="dxa"/>
          </w:tcPr>
          <w:p w14:paraId="767A1907" w14:textId="77777777" w:rsidR="001437B2" w:rsidRDefault="001437B2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085D73" w14:textId="40EF0E89" w:rsidR="00CC3842" w:rsidRDefault="00AF4B5F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0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04DFAB7D" w14:textId="72B54204" w:rsidR="00CC3842" w:rsidRDefault="00F06924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437B2" w14:paraId="4226C0B4" w14:textId="77777777" w:rsidTr="00D73995">
        <w:tc>
          <w:tcPr>
            <w:tcW w:w="5098" w:type="dxa"/>
          </w:tcPr>
          <w:p w14:paraId="74CDCDA8" w14:textId="77777777" w:rsidR="001437B2" w:rsidRPr="0088340A" w:rsidRDefault="00D119AF" w:rsidP="007E4E3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34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ime since child received access to </w:t>
            </w:r>
            <w:proofErr w:type="gramStart"/>
            <w:r w:rsidRPr="008834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</w:t>
            </w:r>
            <w:proofErr w:type="gramEnd"/>
          </w:p>
          <w:p w14:paraId="1564D51D" w14:textId="412E6A45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p to 6 months</w:t>
            </w:r>
          </w:p>
          <w:p w14:paraId="6A108FBB" w14:textId="776969D6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gt; 6 months – 1 year</w:t>
            </w:r>
          </w:p>
          <w:p w14:paraId="13F4AF65" w14:textId="6F57AECF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gt; 1 year – 1.5 years</w:t>
            </w:r>
          </w:p>
          <w:p w14:paraId="4C2E7175" w14:textId="77777777" w:rsidR="00D119AF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gt; 1.5 years – 2 years</w:t>
            </w:r>
          </w:p>
          <w:p w14:paraId="28711EA8" w14:textId="0D8BC9A9" w:rsidR="005B1DFB" w:rsidRDefault="005B1DFB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gt; 2 years</w:t>
            </w:r>
          </w:p>
        </w:tc>
        <w:tc>
          <w:tcPr>
            <w:tcW w:w="993" w:type="dxa"/>
          </w:tcPr>
          <w:p w14:paraId="37EF7F6E" w14:textId="77777777" w:rsidR="001437B2" w:rsidRDefault="001437B2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665563" w14:textId="77777777" w:rsidR="0088340A" w:rsidRDefault="0088340A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3FA28A50" w14:textId="77777777" w:rsidR="0088340A" w:rsidRDefault="0088340A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4C8AA709" w14:textId="77777777" w:rsidR="0088340A" w:rsidRDefault="0088340A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4B668FE6" w14:textId="77777777" w:rsidR="0088340A" w:rsidRDefault="0088340A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6B1E83A" w14:textId="38AB424C" w:rsidR="0088340A" w:rsidRDefault="0088340A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77CF4" w14:paraId="7C648DB9" w14:textId="77777777" w:rsidTr="00D73995">
        <w:tc>
          <w:tcPr>
            <w:tcW w:w="5098" w:type="dxa"/>
          </w:tcPr>
          <w:p w14:paraId="00875563" w14:textId="47A513FE" w:rsidR="00D119AF" w:rsidRPr="0088340A" w:rsidRDefault="0099736C" w:rsidP="00D119A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34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</w:t>
            </w:r>
            <w:r w:rsidR="00D119AF" w:rsidRPr="008834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blings </w:t>
            </w:r>
            <w:r w:rsidR="00E87815" w:rsidRPr="008834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D119AF" w:rsidRPr="008834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ouseholds</w:t>
            </w:r>
            <w:r w:rsidR="00E87815" w:rsidRPr="008834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62E360C6" w14:textId="77777777" w:rsidR="00D119AF" w:rsidRDefault="00D119AF" w:rsidP="00D119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ounger siblings in household</w:t>
            </w:r>
          </w:p>
          <w:p w14:paraId="569ED1EC" w14:textId="228E9893" w:rsidR="00805BA8" w:rsidRDefault="00805BA8" w:rsidP="00D119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ounger siblings out of household</w:t>
            </w:r>
          </w:p>
          <w:p w14:paraId="48047368" w14:textId="77777777" w:rsidR="00D119AF" w:rsidRDefault="00D119AF" w:rsidP="00D119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lder siblings in household</w:t>
            </w:r>
          </w:p>
          <w:p w14:paraId="61531D4D" w14:textId="6DCC3C2A" w:rsidR="00A77CF4" w:rsidRDefault="00D119AF" w:rsidP="00D119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lder siblings out of household</w:t>
            </w:r>
          </w:p>
        </w:tc>
        <w:tc>
          <w:tcPr>
            <w:tcW w:w="993" w:type="dxa"/>
          </w:tcPr>
          <w:p w14:paraId="4B43C7C6" w14:textId="77777777" w:rsidR="00A77CF4" w:rsidRDefault="00A77CF4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8B721A" w14:textId="3F332B22" w:rsidR="00D119AF" w:rsidRDefault="00AF4B5F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0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D2C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0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BD2C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63EFD6C" w14:textId="0EC46AB4" w:rsidR="00D119AF" w:rsidRDefault="00F06924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05B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05B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1A90FF9" w14:textId="32EABD32" w:rsidR="00805BA8" w:rsidRDefault="00AF4B5F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05B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05B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C97F37B" w14:textId="306C914E" w:rsidR="00D119AF" w:rsidRDefault="008E5EA4" w:rsidP="007E4E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F4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E878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F4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E878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47D99F56" w14:textId="39D4FD3D" w:rsidR="00930FB6" w:rsidRPr="00D73995" w:rsidRDefault="00930FB6" w:rsidP="007E4E31">
      <w:pPr>
        <w:pStyle w:val="NoSpacing"/>
        <w:rPr>
          <w:rFonts w:ascii="Times New Roman" w:hAnsi="Times New Roman" w:cs="Times New Roman"/>
          <w:lang w:val="en-US"/>
        </w:rPr>
      </w:pPr>
      <w:r w:rsidRPr="00D73995">
        <w:rPr>
          <w:rFonts w:ascii="Times New Roman" w:hAnsi="Times New Roman" w:cs="Times New Roman"/>
          <w:lang w:val="en-US"/>
        </w:rPr>
        <w:t>* All data on participants as well as children are based on parental reports, unless otherwise specified</w:t>
      </w:r>
      <w:r w:rsidR="00832156">
        <w:rPr>
          <w:rFonts w:ascii="Times New Roman" w:hAnsi="Times New Roman" w:cs="Times New Roman"/>
          <w:lang w:val="en-US"/>
        </w:rPr>
        <w:t>.</w:t>
      </w:r>
    </w:p>
    <w:p w14:paraId="31F1F197" w14:textId="653E61A8" w:rsidR="001437B2" w:rsidRPr="001437B2" w:rsidRDefault="00163C17" w:rsidP="007E4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30FB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8B6684">
        <w:rPr>
          <w:rFonts w:ascii="Times New Roman" w:hAnsi="Times New Roman" w:cs="Times New Roman"/>
          <w:lang w:val="en-US"/>
        </w:rPr>
        <w:t xml:space="preserve">Legal genders of children were inferred through their </w:t>
      </w:r>
      <w:r w:rsidR="00832156">
        <w:rPr>
          <w:rFonts w:ascii="Times New Roman" w:hAnsi="Times New Roman" w:cs="Times New Roman"/>
          <w:lang w:val="en-US"/>
        </w:rPr>
        <w:t>Swedish personal identity</w:t>
      </w:r>
      <w:r w:rsidRPr="008B6684">
        <w:rPr>
          <w:rFonts w:ascii="Times New Roman" w:hAnsi="Times New Roman" w:cs="Times New Roman"/>
          <w:lang w:val="en-US"/>
        </w:rPr>
        <w:t xml:space="preserve"> numbers</w:t>
      </w:r>
      <w:r w:rsidR="00832156">
        <w:rPr>
          <w:rFonts w:ascii="Times New Roman" w:hAnsi="Times New Roman" w:cs="Times New Roman"/>
          <w:lang w:val="en-US"/>
        </w:rPr>
        <w:t>,</w:t>
      </w:r>
      <w:r w:rsidR="008B200C">
        <w:rPr>
          <w:rFonts w:ascii="Times New Roman" w:hAnsi="Times New Roman" w:cs="Times New Roman"/>
          <w:lang w:val="en-US"/>
        </w:rPr>
        <w:t xml:space="preserve"> representing </w:t>
      </w:r>
      <w:r w:rsidR="00930FB6">
        <w:rPr>
          <w:rFonts w:ascii="Times New Roman" w:hAnsi="Times New Roman" w:cs="Times New Roman"/>
          <w:lang w:val="en-US"/>
        </w:rPr>
        <w:t>gender</w:t>
      </w:r>
      <w:r w:rsidR="008B200C">
        <w:rPr>
          <w:rFonts w:ascii="Times New Roman" w:hAnsi="Times New Roman" w:cs="Times New Roman"/>
          <w:lang w:val="en-US"/>
        </w:rPr>
        <w:t xml:space="preserve"> assigned at birth</w:t>
      </w:r>
      <w:r w:rsidR="008B6684" w:rsidRPr="008B6684">
        <w:rPr>
          <w:rFonts w:ascii="Times New Roman" w:hAnsi="Times New Roman" w:cs="Times New Roman"/>
          <w:lang w:val="en-US"/>
        </w:rPr>
        <w:t xml:space="preserve">; however, we do not have information on children’s </w:t>
      </w:r>
      <w:r w:rsidR="008B200C">
        <w:rPr>
          <w:rFonts w:ascii="Times New Roman" w:hAnsi="Times New Roman" w:cs="Times New Roman"/>
          <w:lang w:val="en-US"/>
        </w:rPr>
        <w:t xml:space="preserve">self-reported </w:t>
      </w:r>
      <w:r w:rsidR="008B6684" w:rsidRPr="008B6684">
        <w:rPr>
          <w:rFonts w:ascii="Times New Roman" w:hAnsi="Times New Roman" w:cs="Times New Roman"/>
          <w:lang w:val="en-US"/>
        </w:rPr>
        <w:t>gender identities</w:t>
      </w:r>
      <w:r w:rsidR="00832156">
        <w:rPr>
          <w:rFonts w:ascii="Times New Roman" w:hAnsi="Times New Roman" w:cs="Times New Roman"/>
          <w:lang w:val="en-US"/>
        </w:rPr>
        <w:t>.</w:t>
      </w:r>
    </w:p>
    <w:p w14:paraId="6900A224" w14:textId="77777777" w:rsidR="001437B2" w:rsidRPr="001437B2" w:rsidRDefault="001437B2" w:rsidP="007E4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7ACA0D5" w14:textId="44DDD90A" w:rsidR="00BD2C42" w:rsidRDefault="00BD2C42" w:rsidP="007E4E31">
      <w:pPr>
        <w:pStyle w:val="NoSpacing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sectPr w:rsidR="00BD2C42" w:rsidSect="007E4E3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68631" w14:textId="77777777" w:rsidR="007B0934" w:rsidRDefault="007B0934" w:rsidP="007E4E31">
      <w:pPr>
        <w:spacing w:after="0" w:line="240" w:lineRule="auto"/>
      </w:pPr>
      <w:r>
        <w:separator/>
      </w:r>
    </w:p>
  </w:endnote>
  <w:endnote w:type="continuationSeparator" w:id="0">
    <w:p w14:paraId="729E8334" w14:textId="77777777" w:rsidR="007B0934" w:rsidRDefault="007B0934" w:rsidP="007E4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8CFC1" w14:textId="77777777" w:rsidR="007B0934" w:rsidRDefault="007B0934" w:rsidP="007E4E31">
      <w:pPr>
        <w:spacing w:after="0" w:line="240" w:lineRule="auto"/>
      </w:pPr>
      <w:r>
        <w:separator/>
      </w:r>
    </w:p>
  </w:footnote>
  <w:footnote w:type="continuationSeparator" w:id="0">
    <w:p w14:paraId="7856C5F3" w14:textId="77777777" w:rsidR="007B0934" w:rsidRDefault="007B0934" w:rsidP="007E4E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577E6" w14:textId="77777777" w:rsidR="007E4E31" w:rsidRPr="007E4E31" w:rsidRDefault="007E4E31" w:rsidP="007E4E31">
    <w:pPr>
      <w:pStyle w:val="Header"/>
      <w:jc w:val="right"/>
      <w:rPr>
        <w:rFonts w:ascii="Times New Roman" w:hAnsi="Times New Roman" w:cs="Times New Roman"/>
        <w:i/>
        <w:iCs/>
        <w:lang w:val="en-US"/>
      </w:rPr>
    </w:pPr>
    <w:bookmarkStart w:id="0" w:name="_Hlk147153225"/>
    <w:bookmarkStart w:id="1" w:name="_Hlk147153226"/>
    <w:r w:rsidRPr="007E4E31">
      <w:rPr>
        <w:rFonts w:ascii="Times New Roman" w:hAnsi="Times New Roman" w:cs="Times New Roman"/>
        <w:i/>
        <w:iCs/>
        <w:lang w:val="en-US"/>
      </w:rPr>
      <w:t>Lantto et al.</w:t>
    </w:r>
  </w:p>
  <w:p w14:paraId="3B34E531" w14:textId="5F7F989D" w:rsidR="007E4E31" w:rsidRPr="007E4E31" w:rsidRDefault="007E4E31" w:rsidP="007E4E31">
    <w:pPr>
      <w:pStyle w:val="Header"/>
      <w:jc w:val="right"/>
      <w:rPr>
        <w:rFonts w:ascii="Times New Roman" w:hAnsi="Times New Roman" w:cs="Times New Roman"/>
        <w:i/>
        <w:iCs/>
        <w:lang w:val="en-US"/>
      </w:rPr>
    </w:pPr>
    <w:r w:rsidRPr="003160C6">
      <w:rPr>
        <w:rFonts w:ascii="Times New Roman" w:hAnsi="Times New Roman" w:cs="Times New Roman"/>
        <w:i/>
        <w:iCs/>
        <w:lang w:val="en-US"/>
      </w:rPr>
      <w:t>A phenomenological study on parents’ experiences of Brief Admissions</w:t>
    </w:r>
    <w:bookmarkEnd w:id="0"/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A50"/>
    <w:rsid w:val="000066B9"/>
    <w:rsid w:val="0003515C"/>
    <w:rsid w:val="00093943"/>
    <w:rsid w:val="000E76D4"/>
    <w:rsid w:val="001437B2"/>
    <w:rsid w:val="00163C17"/>
    <w:rsid w:val="00185340"/>
    <w:rsid w:val="001B67B0"/>
    <w:rsid w:val="001F2FCB"/>
    <w:rsid w:val="002205D3"/>
    <w:rsid w:val="002B3105"/>
    <w:rsid w:val="002B6932"/>
    <w:rsid w:val="002E0BB0"/>
    <w:rsid w:val="002E122B"/>
    <w:rsid w:val="0052267F"/>
    <w:rsid w:val="005412DD"/>
    <w:rsid w:val="005B1DFB"/>
    <w:rsid w:val="005C4634"/>
    <w:rsid w:val="00631AD8"/>
    <w:rsid w:val="006554AD"/>
    <w:rsid w:val="00675BA5"/>
    <w:rsid w:val="00692485"/>
    <w:rsid w:val="007220BB"/>
    <w:rsid w:val="007B0934"/>
    <w:rsid w:val="007E4E31"/>
    <w:rsid w:val="00805BA8"/>
    <w:rsid w:val="008270D0"/>
    <w:rsid w:val="00832156"/>
    <w:rsid w:val="008365B8"/>
    <w:rsid w:val="0088340A"/>
    <w:rsid w:val="008B200C"/>
    <w:rsid w:val="008B6684"/>
    <w:rsid w:val="008E5EA4"/>
    <w:rsid w:val="00930FB6"/>
    <w:rsid w:val="00981A50"/>
    <w:rsid w:val="0099736C"/>
    <w:rsid w:val="00A77CF4"/>
    <w:rsid w:val="00AF4B5F"/>
    <w:rsid w:val="00B444CA"/>
    <w:rsid w:val="00BD2C42"/>
    <w:rsid w:val="00CC3842"/>
    <w:rsid w:val="00CE3BF6"/>
    <w:rsid w:val="00CE619D"/>
    <w:rsid w:val="00D119AF"/>
    <w:rsid w:val="00D162DE"/>
    <w:rsid w:val="00D2658C"/>
    <w:rsid w:val="00D42B28"/>
    <w:rsid w:val="00D73995"/>
    <w:rsid w:val="00E50D38"/>
    <w:rsid w:val="00E86D49"/>
    <w:rsid w:val="00E87815"/>
    <w:rsid w:val="00EC174A"/>
    <w:rsid w:val="00EC5140"/>
    <w:rsid w:val="00F01237"/>
    <w:rsid w:val="00F06924"/>
    <w:rsid w:val="00F2000A"/>
    <w:rsid w:val="00F27275"/>
    <w:rsid w:val="00F539E8"/>
    <w:rsid w:val="00FB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B17F9"/>
  <w15:chartTrackingRefBased/>
  <w15:docId w15:val="{6251B554-A494-4934-AAD7-6EA64F68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2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4E3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4E31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E4E31"/>
  </w:style>
  <w:style w:type="paragraph" w:styleId="Footer">
    <w:name w:val="footer"/>
    <w:basedOn w:val="Normal"/>
    <w:link w:val="FooterChar"/>
    <w:uiPriority w:val="99"/>
    <w:unhideWhenUsed/>
    <w:rsid w:val="007E4E31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E4E31"/>
  </w:style>
  <w:style w:type="table" w:styleId="TableGrid">
    <w:name w:val="Table Grid"/>
    <w:basedOn w:val="TableNormal"/>
    <w:uiPriority w:val="39"/>
    <w:rsid w:val="007E4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34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815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2658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 Lantto</dc:creator>
  <cp:keywords/>
  <dc:description/>
  <cp:lastModifiedBy>Reid Lantto</cp:lastModifiedBy>
  <cp:revision>4</cp:revision>
  <dcterms:created xsi:type="dcterms:W3CDTF">2023-10-08T19:52:00Z</dcterms:created>
  <dcterms:modified xsi:type="dcterms:W3CDTF">2023-10-13T06:36:00Z</dcterms:modified>
</cp:coreProperties>
</file>